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A94" w:rsidRDefault="00451A94" w:rsidP="00451A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Ind w:w="0" w:type="dxa"/>
        <w:tblLook w:val="04A0" w:firstRow="1" w:lastRow="0" w:firstColumn="1" w:lastColumn="0" w:noHBand="0" w:noVBand="1"/>
      </w:tblPr>
      <w:tblGrid>
        <w:gridCol w:w="4648"/>
        <w:gridCol w:w="1532"/>
        <w:gridCol w:w="1532"/>
        <w:gridCol w:w="1530"/>
      </w:tblGrid>
      <w:tr w:rsidR="00451A94" w:rsidTr="00451A94">
        <w:trPr>
          <w:trHeight w:val="454"/>
        </w:trPr>
        <w:tc>
          <w:tcPr>
            <w:tcW w:w="5000" w:type="pct"/>
            <w:gridSpan w:val="4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  <w:hideMark/>
          </w:tcPr>
          <w:p w:rsidR="00451A94" w:rsidRDefault="00451A9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linear regression analysis of the association between total testosterone and cognitive function by test cognitive performance.</w:t>
            </w:r>
          </w:p>
        </w:tc>
      </w:tr>
      <w:tr w:rsidR="00451A94" w:rsidTr="00451A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2514" w:type="pct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451A94" w:rsidRDefault="00451A9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ve Function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1A94" w:rsidRDefault="00451A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1A94" w:rsidRDefault="00451A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1A94" w:rsidRDefault="00451A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451A94" w:rsidTr="00451A94">
        <w:trPr>
          <w:trHeight w:val="454"/>
        </w:trPr>
        <w:tc>
          <w:tcPr>
            <w:tcW w:w="2514" w:type="pct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AD WLL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451A94" w:rsidTr="00451A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2514" w:type="pct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AD WLLR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3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451A94" w:rsidTr="00451A94">
        <w:trPr>
          <w:trHeight w:val="454"/>
        </w:trPr>
        <w:tc>
          <w:tcPr>
            <w:tcW w:w="2514" w:type="pct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AD WLLT-IC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23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451A94" w:rsidTr="00451A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2514" w:type="pct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AD WLLRT-IC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9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451A94" w:rsidTr="00451A94">
        <w:trPr>
          <w:trHeight w:val="454"/>
        </w:trPr>
        <w:tc>
          <w:tcPr>
            <w:tcW w:w="2514" w:type="pct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451A94" w:rsidTr="00451A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2514" w:type="pct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ST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1A94" w:rsidRDefault="00451A94">
            <w:pPr>
              <w:tabs>
                <w:tab w:val="left" w:pos="1220"/>
                <w:tab w:val="left" w:pos="175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451A94" w:rsidTr="00451A94">
        <w:trPr>
          <w:trHeight w:val="45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vAlign w:val="center"/>
            <w:hideMark/>
          </w:tcPr>
          <w:p w:rsidR="00451A94" w:rsidRDefault="00451A9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: Animal Fluency Test, CERAD: Consortium to Establish a Registry for Alzheimer's Disease, CI: Confidence Interval, DSST: Digit Symbol Substitution Test, WLLT: Word List Learning Test, WLRT: Word List Recall Test. WLLT-IC:  Word List Learning Test – Intrusion , WLRT-IC:  Word List Recall Test – Intrusion .</w:t>
            </w:r>
          </w:p>
        </w:tc>
      </w:tr>
    </w:tbl>
    <w:p w:rsidR="00451A94" w:rsidRDefault="00451A94" w:rsidP="00451A9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51A94" w:rsidRDefault="00451A94" w:rsidP="00451A94">
      <w:bookmarkStart w:id="0" w:name="_GoBack"/>
      <w:bookmarkEnd w:id="0"/>
    </w:p>
    <w:p w:rsidR="0098475D" w:rsidRDefault="0098475D"/>
    <w:sectPr w:rsidR="00984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75D"/>
    <w:rsid w:val="00451A94"/>
    <w:rsid w:val="0098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A94"/>
    <w:pPr>
      <w:spacing w:after="0" w:line="240" w:lineRule="auto"/>
    </w:pPr>
    <w:rPr>
      <w:lang w:val="en-GB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DD9C3" w:themeFill="background2" w:themeFillShade="E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A94"/>
    <w:pPr>
      <w:spacing w:after="0" w:line="240" w:lineRule="auto"/>
    </w:pPr>
    <w:rPr>
      <w:lang w:val="en-GB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DD9C3" w:themeFill="background2" w:themeFillShade="E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4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2-08-04T23:09:00Z</dcterms:created>
  <dcterms:modified xsi:type="dcterms:W3CDTF">2022-08-04T23:09:00Z</dcterms:modified>
</cp:coreProperties>
</file>